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512E" w:rsidRPr="0063010C" w:rsidRDefault="00AF512E" w:rsidP="00AF512E">
      <w:pPr>
        <w:ind w:leftChars="200" w:left="420"/>
        <w:rPr>
          <w:rFonts w:ascii="Times New Roman" w:hAnsi="Times New Roman"/>
          <w:lang w:val="en"/>
        </w:rPr>
      </w:pP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upplementary table4.</w:t>
      </w:r>
      <w:r w:rsidRPr="001903E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omparison information of distance of major vessels towards tumor mass margin before and after neoadjuvant chemotherapy of MAPI regimen(cm) (</w:t>
      </w:r>
      <w:r w:rsidRPr="00E62EC4">
        <w:rPr>
          <w:rFonts w:ascii="Times New Roman" w:hAnsi="Times New Roman"/>
          <w:i/>
          <w:iCs/>
        </w:rPr>
        <w:t xml:space="preserve"> p</w:t>
      </w:r>
      <w:r>
        <w:rPr>
          <w:rFonts w:ascii="Times New Roman" w:hAnsi="Times New Roman"/>
          <w:lang w:val="en"/>
        </w:rPr>
        <w:t>&lt;0.001)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857"/>
        <w:gridCol w:w="964"/>
        <w:gridCol w:w="996"/>
        <w:gridCol w:w="812"/>
        <w:gridCol w:w="624"/>
        <w:gridCol w:w="850"/>
        <w:gridCol w:w="708"/>
        <w:gridCol w:w="143"/>
        <w:gridCol w:w="567"/>
        <w:gridCol w:w="141"/>
        <w:gridCol w:w="368"/>
      </w:tblGrid>
      <w:tr w:rsidR="00AF512E" w:rsidRPr="00E745ED" w:rsidTr="00427B45">
        <w:trPr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F512E" w:rsidRPr="00E745ED" w:rsidRDefault="00AF512E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Group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F512E" w:rsidRPr="00E745ED" w:rsidRDefault="00AF512E" w:rsidP="00427B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N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umber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F512E" w:rsidRPr="00E745ED" w:rsidRDefault="00AF512E" w:rsidP="00427B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inim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u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F512E" w:rsidRPr="00E745ED" w:rsidRDefault="00AF512E" w:rsidP="00427B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axim</w:t>
            </w:r>
            <w:r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u</w:t>
            </w: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F512E" w:rsidRPr="00E745ED" w:rsidRDefault="00AF512E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edia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F512E" w:rsidRPr="00E745ED" w:rsidRDefault="00AF512E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IQ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F512E" w:rsidRPr="00E745ED" w:rsidRDefault="00AF512E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E745ED">
              <w:rPr>
                <w:rFonts w:ascii="Times New Roman" w:hAnsi="Times New Roman"/>
                <w:sz w:val="18"/>
                <w:szCs w:val="18"/>
              </w:rPr>
              <w:t>pper quartile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F512E" w:rsidRPr="00E745ED" w:rsidRDefault="00AF512E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Lower quartile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F512E" w:rsidRPr="00E745ED" w:rsidRDefault="00AF512E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Mean</w:t>
            </w:r>
          </w:p>
        </w:tc>
        <w:tc>
          <w:tcPr>
            <w:tcW w:w="3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F512E" w:rsidRPr="00E745ED" w:rsidRDefault="00AF512E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text1"/>
                <w:kern w:val="24"/>
                <w:sz w:val="18"/>
                <w:szCs w:val="18"/>
              </w:rPr>
              <w:t>SD</w:t>
            </w:r>
          </w:p>
        </w:tc>
      </w:tr>
      <w:tr w:rsidR="00AF512E" w:rsidRPr="00B5044B" w:rsidTr="00427B45">
        <w:trPr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AF512E" w:rsidRPr="00E745ED" w:rsidRDefault="00AF512E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  <w:t>Tumor mass before chemotherapy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vAlign w:val="bottom"/>
          </w:tcPr>
          <w:p w:rsidR="00AF512E" w:rsidRPr="00B5044B" w:rsidRDefault="00AF512E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3E3457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36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bottom"/>
          </w:tcPr>
          <w:p w:rsidR="00AF512E" w:rsidRPr="00B5044B" w:rsidRDefault="00AF512E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3E3457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bottom"/>
          </w:tcPr>
          <w:p w:rsidR="00AF512E" w:rsidRPr="00B5044B" w:rsidRDefault="00AF512E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3E3457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14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vAlign w:val="bottom"/>
          </w:tcPr>
          <w:p w:rsidR="00AF512E" w:rsidRPr="00B5044B" w:rsidRDefault="00AF512E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3E3457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bottom"/>
          </w:tcPr>
          <w:p w:rsidR="00AF512E" w:rsidRPr="00B5044B" w:rsidRDefault="00AF512E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3E3457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6.37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AF512E" w:rsidRPr="00B5044B" w:rsidRDefault="00AF512E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3E3457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bottom"/>
          </w:tcPr>
          <w:p w:rsidR="00AF512E" w:rsidRPr="00B5044B" w:rsidRDefault="00AF512E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3E3457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6.375</w:t>
            </w:r>
          </w:p>
        </w:tc>
        <w:tc>
          <w:tcPr>
            <w:tcW w:w="71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AF512E" w:rsidRPr="00B5044B" w:rsidRDefault="00AF512E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3E3457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3.306</w:t>
            </w:r>
          </w:p>
        </w:tc>
        <w:tc>
          <w:tcPr>
            <w:tcW w:w="509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AF512E" w:rsidRPr="00B5044B" w:rsidRDefault="00AF512E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3E3457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4.597</w:t>
            </w:r>
          </w:p>
        </w:tc>
      </w:tr>
      <w:tr w:rsidR="00AF512E" w:rsidRPr="00B5044B" w:rsidTr="00427B45">
        <w:trPr>
          <w:trHeight w:val="568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512E" w:rsidRPr="00E745ED" w:rsidRDefault="00AF512E" w:rsidP="00427B45">
            <w:pPr>
              <w:rPr>
                <w:rFonts w:ascii="Times New Roman" w:hAnsi="Times New Roman"/>
                <w:sz w:val="18"/>
                <w:szCs w:val="18"/>
              </w:rPr>
            </w:pPr>
            <w:r w:rsidRPr="00E745E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  <w:t>Tumor mass after chemotherapy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512E" w:rsidRPr="00B5044B" w:rsidRDefault="00AF512E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3E3457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512E" w:rsidRPr="00B5044B" w:rsidRDefault="00AF512E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3E3457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512E" w:rsidRPr="00B5044B" w:rsidRDefault="00AF512E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3E3457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2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512E" w:rsidRPr="00B5044B" w:rsidRDefault="00AF512E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3E3457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512E" w:rsidRPr="00B5044B" w:rsidRDefault="00AF512E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3E3457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4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512E" w:rsidRPr="00B5044B" w:rsidRDefault="00AF512E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3E3457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512E" w:rsidRPr="00B5044B" w:rsidRDefault="00AF512E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3E3457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4.2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512E" w:rsidRPr="00B5044B" w:rsidRDefault="00AF512E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3E3457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3.403</w:t>
            </w:r>
          </w:p>
        </w:tc>
        <w:tc>
          <w:tcPr>
            <w:tcW w:w="5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F512E" w:rsidRPr="00B5044B" w:rsidRDefault="00AF512E" w:rsidP="00427B45">
            <w:pPr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</w:rPr>
            </w:pPr>
            <w:r w:rsidRPr="003E3457">
              <w:rPr>
                <w:rFonts w:ascii="Times New Roman" w:eastAsiaTheme="minorEastAsia" w:hAnsi="Times New Roman" w:hint="eastAsia"/>
                <w:color w:val="000000" w:themeColor="dark1"/>
                <w:kern w:val="24"/>
                <w:sz w:val="18"/>
                <w:szCs w:val="18"/>
              </w:rPr>
              <w:t>6.647</w:t>
            </w:r>
          </w:p>
        </w:tc>
      </w:tr>
    </w:tbl>
    <w:p w:rsidR="004907A6" w:rsidRDefault="004907A6">
      <w:bookmarkStart w:id="0" w:name="_GoBack"/>
      <w:bookmarkEnd w:id="0"/>
    </w:p>
    <w:sectPr w:rsidR="004907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62C4" w:rsidRDefault="002562C4" w:rsidP="00AF512E">
      <w:r>
        <w:separator/>
      </w:r>
    </w:p>
  </w:endnote>
  <w:endnote w:type="continuationSeparator" w:id="0">
    <w:p w:rsidR="002562C4" w:rsidRDefault="002562C4" w:rsidP="00AF5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62C4" w:rsidRDefault="002562C4" w:rsidP="00AF512E">
      <w:r>
        <w:separator/>
      </w:r>
    </w:p>
  </w:footnote>
  <w:footnote w:type="continuationSeparator" w:id="0">
    <w:p w:rsidR="002562C4" w:rsidRDefault="002562C4" w:rsidP="00AF5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2B1"/>
    <w:rsid w:val="002562C4"/>
    <w:rsid w:val="004907A6"/>
    <w:rsid w:val="00AF512E"/>
    <w:rsid w:val="00B0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E6F561-6314-4E5A-9A6B-D92E9FD32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512E"/>
    <w:pPr>
      <w:widowControl w:val="0"/>
      <w:jc w:val="both"/>
    </w:pPr>
    <w:rPr>
      <w:rFonts w:ascii="Arial" w:eastAsia="等线" w:hAnsi="Arial" w:cs="Times New Roman"/>
      <w:color w:val="00000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5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51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51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512E"/>
    <w:rPr>
      <w:sz w:val="18"/>
      <w:szCs w:val="18"/>
    </w:rPr>
  </w:style>
  <w:style w:type="table" w:styleId="a7">
    <w:name w:val="Table Grid"/>
    <w:basedOn w:val="a1"/>
    <w:uiPriority w:val="39"/>
    <w:qFormat/>
    <w:rsid w:val="00AF512E"/>
    <w:rPr>
      <w:rFonts w:ascii="等线" w:eastAsia="宋体" w:hAnsi="等线" w:cs="Times New Roman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>DoubleOX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9-14T16:10:00Z</dcterms:created>
  <dcterms:modified xsi:type="dcterms:W3CDTF">2022-09-14T16:10:00Z</dcterms:modified>
</cp:coreProperties>
</file>